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51"/>
        <w:gridCol w:w="12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95B5A28"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8A293B">
              <w:rPr>
                <w:rFonts w:ascii="Arial" w:hAnsi="Arial" w:cs="Arial"/>
                <w:b/>
                <w:bCs/>
                <w:color w:val="FFFFFF"/>
                <w:sz w:val="18"/>
                <w:szCs w:val="18"/>
              </w:rPr>
              <w:t>*</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0C9425" w:rsidR="00FB3483" w:rsidRPr="00930A31" w:rsidRDefault="00F0242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63E0">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995D4A" w:rsidR="00FB3483" w:rsidRPr="00930A31" w:rsidRDefault="007557B9"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42C17D" w:rsidR="00FB3483" w:rsidRPr="00930A31" w:rsidRDefault="009C43FF" w:rsidP="005979B8">
            <w:pPr>
              <w:pStyle w:val="Default"/>
              <w:spacing w:before="40" w:after="40"/>
              <w:rPr>
                <w:rFonts w:ascii="Arial" w:hAnsi="Arial" w:cs="Arial"/>
                <w:color w:val="auto"/>
                <w:sz w:val="18"/>
                <w:szCs w:val="18"/>
              </w:rPr>
            </w:pPr>
            <w:r>
              <w:rPr>
                <w:rFonts w:ascii="Arial" w:hAnsi="Arial" w:cs="Arial"/>
                <w:color w:val="auto"/>
                <w:sz w:val="18"/>
                <w:szCs w:val="18"/>
              </w:rPr>
              <w:t>P.3-</w:t>
            </w:r>
            <w:r w:rsidR="007217B1">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E86032" w:rsidR="00FB3483" w:rsidRPr="00930A31" w:rsidRDefault="00D74FC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5159B">
              <w:rPr>
                <w:rFonts w:ascii="Arial" w:hAnsi="Arial" w:cs="Arial"/>
                <w:color w:val="auto"/>
                <w:sz w:val="18"/>
                <w:szCs w:val="18"/>
              </w:rPr>
              <w:t>7-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CAA522" w:rsidR="00FB3483" w:rsidRPr="00930A31" w:rsidRDefault="00CD621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65E2A">
              <w:rPr>
                <w:rFonts w:ascii="Arial" w:hAnsi="Arial" w:cs="Arial"/>
                <w:color w:val="auto"/>
                <w:sz w:val="18"/>
                <w:szCs w:val="18"/>
              </w:rPr>
              <w:t>8-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20A844" w:rsidR="00FB3483" w:rsidRPr="00930A31" w:rsidRDefault="00CD621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65E2A">
              <w:rPr>
                <w:rFonts w:ascii="Arial" w:hAnsi="Arial" w:cs="Arial"/>
                <w:color w:val="auto"/>
                <w:sz w:val="18"/>
                <w:szCs w:val="18"/>
              </w:rPr>
              <w:t>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E69A82" w:rsidR="00FB3483" w:rsidRPr="00930A31" w:rsidRDefault="002143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65E2A">
              <w:rPr>
                <w:rFonts w:ascii="Arial" w:hAnsi="Arial" w:cs="Arial"/>
                <w:color w:val="auto"/>
                <w:sz w:val="18"/>
                <w:szCs w:val="18"/>
              </w:rPr>
              <w:t>10-11</w:t>
            </w:r>
            <w:r>
              <w:rPr>
                <w:rFonts w:ascii="Arial" w:hAnsi="Arial" w:cs="Arial"/>
                <w:color w:val="auto"/>
                <w:sz w:val="18"/>
                <w:szCs w:val="18"/>
              </w:rPr>
              <w:t xml:space="preserve"> and 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5A40C4" w:rsidR="00FB3483" w:rsidRPr="00930A31" w:rsidRDefault="002143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83A06">
              <w:rPr>
                <w:rFonts w:ascii="Arial" w:hAnsi="Arial" w:cs="Arial"/>
                <w:color w:val="auto"/>
                <w:sz w:val="18"/>
                <w:szCs w:val="18"/>
              </w:rPr>
              <w:t>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81A63D" w:rsidR="00FB3483" w:rsidRPr="00930A31" w:rsidRDefault="00D05D73"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CA550C">
              <w:rPr>
                <w:rFonts w:ascii="Arial" w:hAnsi="Arial" w:cs="Arial"/>
                <w:color w:val="auto"/>
                <w:sz w:val="18"/>
                <w:szCs w:val="18"/>
              </w:rPr>
              <w:t>1-</w:t>
            </w:r>
            <w:r w:rsidR="009656C1">
              <w:rPr>
                <w:rFonts w:ascii="Arial" w:hAnsi="Arial" w:cs="Arial"/>
                <w:color w:val="auto"/>
                <w:sz w:val="18"/>
                <w:szCs w:val="18"/>
              </w:rPr>
              <w:t>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6DF564" w:rsidR="00930A31" w:rsidRPr="00930A31" w:rsidRDefault="00EF670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13CAD">
              <w:rPr>
                <w:rFonts w:ascii="Arial" w:hAnsi="Arial" w:cs="Arial"/>
                <w:color w:val="auto"/>
                <w:sz w:val="18"/>
                <w:szCs w:val="18"/>
              </w:rPr>
              <w:t>9-</w:t>
            </w:r>
            <w:r w:rsidR="00C63794">
              <w:rPr>
                <w:rFonts w:ascii="Arial" w:hAnsi="Arial" w:cs="Arial"/>
                <w:color w:val="auto"/>
                <w:sz w:val="18"/>
                <w:szCs w:val="18"/>
              </w:rPr>
              <w:t>10</w:t>
            </w:r>
            <w:r w:rsidR="004C461D">
              <w:rPr>
                <w:rFonts w:ascii="Arial" w:hAnsi="Arial" w:cs="Arial"/>
                <w:color w:val="auto"/>
                <w:sz w:val="18"/>
                <w:szCs w:val="18"/>
              </w:rPr>
              <w:t xml:space="preserve"> (outcome)</w:t>
            </w:r>
            <w:r w:rsidR="00C63794">
              <w:rPr>
                <w:rFonts w:ascii="Arial" w:hAnsi="Arial" w:cs="Arial"/>
                <w:color w:val="auto"/>
                <w:sz w:val="18"/>
                <w:szCs w:val="18"/>
              </w:rPr>
              <w:t xml:space="preserve">, </w:t>
            </w:r>
            <w:r w:rsidR="00E9347B">
              <w:rPr>
                <w:rFonts w:ascii="Arial" w:hAnsi="Arial" w:cs="Arial"/>
                <w:color w:val="auto"/>
                <w:sz w:val="18"/>
                <w:szCs w:val="18"/>
              </w:rPr>
              <w:t>11-</w:t>
            </w:r>
            <w:r w:rsidR="00283449">
              <w:rPr>
                <w:rFonts w:ascii="Arial" w:hAnsi="Arial" w:cs="Arial"/>
                <w:color w:val="auto"/>
                <w:sz w:val="18"/>
                <w:szCs w:val="18"/>
              </w:rPr>
              <w:t>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EE128F" w:rsidR="00930A31" w:rsidRPr="00930A31" w:rsidRDefault="00EF670C"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4A7ADA">
              <w:rPr>
                <w:rFonts w:ascii="Arial" w:hAnsi="Arial" w:cs="Arial"/>
                <w:color w:val="auto"/>
                <w:sz w:val="18"/>
                <w:szCs w:val="18"/>
              </w:rPr>
              <w:t>1-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234F52" w:rsidR="00FB3483" w:rsidRPr="00930A31" w:rsidRDefault="00AE793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A0F9F">
              <w:rPr>
                <w:rFonts w:ascii="Arial" w:hAnsi="Arial" w:cs="Arial"/>
                <w:color w:val="auto"/>
                <w:sz w:val="18"/>
                <w:szCs w:val="18"/>
              </w:rPr>
              <w:t xml:space="preserve">13 </w:t>
            </w:r>
            <w:r w:rsidR="00C520D9">
              <w:rPr>
                <w:rFonts w:ascii="Arial" w:hAnsi="Arial" w:cs="Arial"/>
                <w:color w:val="auto"/>
                <w:sz w:val="18"/>
                <w:szCs w:val="18"/>
              </w:rPr>
              <w:t>(</w:t>
            </w:r>
            <w:r w:rsidR="008B21EF">
              <w:rPr>
                <w:rFonts w:ascii="Arial" w:hAnsi="Arial" w:cs="Arial"/>
                <w:color w:val="auto"/>
                <w:sz w:val="18"/>
                <w:szCs w:val="18"/>
              </w:rPr>
              <w:t>c</w:t>
            </w:r>
            <w:r w:rsidR="00C520D9">
              <w:rPr>
                <w:rFonts w:ascii="Arial" w:hAnsi="Arial" w:cs="Arial"/>
                <w:color w:val="auto"/>
                <w:sz w:val="18"/>
                <w:szCs w:val="18"/>
              </w:rPr>
              <w:t>ritical apprais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0DE1BB" w:rsidR="00FB3483" w:rsidRPr="00930A31" w:rsidRDefault="00BE297D" w:rsidP="005979B8">
            <w:pPr>
              <w:pStyle w:val="Default"/>
              <w:spacing w:before="40" w:after="40"/>
              <w:rPr>
                <w:rFonts w:ascii="Arial" w:hAnsi="Arial" w:cs="Arial"/>
                <w:color w:val="auto"/>
                <w:sz w:val="18"/>
                <w:szCs w:val="18"/>
              </w:rPr>
            </w:pPr>
            <w:r>
              <w:rPr>
                <w:rFonts w:ascii="Arial" w:hAnsi="Arial" w:cs="Arial"/>
                <w:color w:val="auto"/>
                <w:sz w:val="18"/>
                <w:szCs w:val="18"/>
              </w:rPr>
              <w:t>N</w:t>
            </w:r>
            <w:r w:rsidR="00DF3268">
              <w:rPr>
                <w:rFonts w:ascii="Arial" w:hAnsi="Arial" w:cs="Arial"/>
                <w:color w:val="auto"/>
                <w:sz w:val="18"/>
                <w:szCs w:val="18"/>
              </w:rPr>
              <w:t>.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8EB40BA" w:rsidR="00930A31" w:rsidRPr="00930A31" w:rsidRDefault="00A87C62"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5F2EF2">
              <w:rPr>
                <w:rFonts w:ascii="Arial" w:hAnsi="Arial" w:cs="Arial"/>
                <w:color w:val="auto"/>
                <w:sz w:val="18"/>
                <w:szCs w:val="18"/>
              </w:rPr>
              <w:t>2</w:t>
            </w:r>
            <w:r w:rsidR="004E65D8">
              <w:rPr>
                <w:rFonts w:ascii="Arial" w:hAnsi="Arial" w:cs="Arial"/>
                <w:color w:val="auto"/>
                <w:sz w:val="18"/>
                <w:szCs w:val="18"/>
              </w:rPr>
              <w:t>-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BA2AAD" w:rsidR="00930A31" w:rsidRPr="00930A31" w:rsidRDefault="00F468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3D8A7B" w:rsidR="00930A31" w:rsidRPr="00930A31" w:rsidRDefault="004753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504E75" w:rsidR="00930A31" w:rsidRPr="00930A31" w:rsidRDefault="001A6AA9"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5F2EF2">
              <w:rPr>
                <w:rFonts w:ascii="Arial" w:hAnsi="Arial" w:cs="Arial"/>
                <w:color w:val="auto"/>
                <w:sz w:val="18"/>
                <w:szCs w:val="18"/>
              </w:rPr>
              <w:t>2</w:t>
            </w:r>
            <w:r w:rsidR="00E559A8">
              <w:rPr>
                <w:rFonts w:ascii="Arial" w:hAnsi="Arial" w:cs="Arial"/>
                <w:color w:val="auto"/>
                <w:sz w:val="18"/>
                <w:szCs w:val="18"/>
              </w:rPr>
              <w:t>-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76ADE5" w:rsidR="00930A31" w:rsidRPr="00930A31" w:rsidRDefault="00D50460" w:rsidP="005979B8">
            <w:pPr>
              <w:pStyle w:val="Default"/>
              <w:spacing w:before="40" w:after="40"/>
              <w:rPr>
                <w:rFonts w:ascii="Arial" w:hAnsi="Arial" w:cs="Arial"/>
                <w:color w:val="auto"/>
                <w:sz w:val="18"/>
                <w:szCs w:val="18"/>
              </w:rPr>
            </w:pPr>
            <w:r>
              <w:rPr>
                <w:rFonts w:ascii="Arial" w:hAnsi="Arial" w:cs="Arial"/>
                <w:color w:val="auto"/>
                <w:sz w:val="18"/>
                <w:szCs w:val="18"/>
              </w:rPr>
              <w:t>P.13</w:t>
            </w:r>
            <w:r w:rsidR="00B80E2A">
              <w:rPr>
                <w:rFonts w:ascii="Arial" w:hAnsi="Arial" w:cs="Arial"/>
                <w:color w:val="auto"/>
                <w:sz w:val="18"/>
                <w:szCs w:val="18"/>
              </w:rPr>
              <w:t xml:space="preserv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3C6D31" w:rsidR="00930A31" w:rsidRPr="00930A31" w:rsidRDefault="005747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AE7E57" w:rsidR="006E5FE2" w:rsidRPr="00930A31" w:rsidRDefault="005176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53FD80" w:rsidR="006E5FE2" w:rsidRPr="00930A31" w:rsidRDefault="008A4F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C123EF" w:rsidR="00930A31" w:rsidRPr="00930A31" w:rsidRDefault="009E1D03"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FB1C65">
              <w:rPr>
                <w:rFonts w:ascii="Arial" w:hAnsi="Arial" w:cs="Arial"/>
                <w:color w:val="auto"/>
                <w:sz w:val="18"/>
                <w:szCs w:val="18"/>
              </w:rPr>
              <w:t>4</w:t>
            </w:r>
            <w:r>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DFFE6E" w:rsidR="00930A31" w:rsidRPr="00930A31" w:rsidRDefault="00CD3F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84DC8B" w:rsidR="00FB3483" w:rsidRPr="00930A31" w:rsidRDefault="00B45B08"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2D45C5">
              <w:rPr>
                <w:rFonts w:ascii="Arial" w:hAnsi="Arial" w:cs="Arial"/>
                <w:color w:val="auto"/>
                <w:sz w:val="18"/>
                <w:szCs w:val="18"/>
              </w:rPr>
              <w:t>4</w:t>
            </w:r>
            <w:r>
              <w:rPr>
                <w:rFonts w:ascii="Arial" w:hAnsi="Arial" w:cs="Arial"/>
                <w:color w:val="auto"/>
                <w:sz w:val="18"/>
                <w:szCs w:val="18"/>
              </w:rPr>
              <w:t>-1</w:t>
            </w:r>
            <w:r w:rsidR="002D45C5">
              <w:rPr>
                <w:rFonts w:ascii="Arial" w:hAnsi="Arial" w:cs="Arial"/>
                <w:color w:val="auto"/>
                <w:sz w:val="18"/>
                <w:szCs w:val="18"/>
              </w:rPr>
              <w:t>5</w:t>
            </w:r>
            <w:r>
              <w:rPr>
                <w:rFonts w:ascii="Arial" w:hAnsi="Arial" w:cs="Arial"/>
                <w:color w:val="auto"/>
                <w:sz w:val="18"/>
                <w:szCs w:val="18"/>
              </w:rPr>
              <w:t xml:space="preserve"> and </w:t>
            </w:r>
            <w:r w:rsidR="00E0260B">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2D3C290" w:rsidR="00FB3483" w:rsidRPr="00930A31" w:rsidRDefault="002362B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D45C5">
              <w:rPr>
                <w:rFonts w:ascii="Arial" w:hAnsi="Arial" w:cs="Arial"/>
                <w:color w:val="auto"/>
                <w:sz w:val="18"/>
                <w:szCs w:val="18"/>
              </w:rPr>
              <w:t>15-16</w:t>
            </w:r>
            <w:r w:rsidR="00EF7814">
              <w:rPr>
                <w:rFonts w:ascii="Arial" w:hAnsi="Arial" w:cs="Arial"/>
                <w:color w:val="auto"/>
                <w:sz w:val="18"/>
                <w:szCs w:val="18"/>
              </w:rPr>
              <w:t xml:space="preserve"> </w:t>
            </w:r>
            <w:r>
              <w:rPr>
                <w:rFonts w:ascii="Arial" w:hAnsi="Arial" w:cs="Arial"/>
                <w:color w:val="auto"/>
                <w:sz w:val="18"/>
                <w:szCs w:val="18"/>
              </w:rPr>
              <w:t>and Additional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D1242D" w:rsidR="00FB3483" w:rsidRPr="00930A31" w:rsidRDefault="00D053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43B7E4" w:rsidR="00930A31" w:rsidRPr="00930A31" w:rsidRDefault="003D59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FBDAF1" w:rsidR="00930A31" w:rsidRPr="00930A31" w:rsidRDefault="00B62F6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50364">
              <w:rPr>
                <w:rFonts w:ascii="Arial" w:hAnsi="Arial" w:cs="Arial"/>
                <w:color w:val="auto"/>
                <w:sz w:val="18"/>
                <w:szCs w:val="18"/>
              </w:rPr>
              <w:t>1</w:t>
            </w:r>
            <w:r w:rsidR="00B40216">
              <w:rPr>
                <w:rFonts w:ascii="Arial" w:hAnsi="Arial" w:cs="Arial"/>
                <w:color w:val="auto"/>
                <w:sz w:val="18"/>
                <w:szCs w:val="18"/>
              </w:rPr>
              <w:t>6</w:t>
            </w:r>
            <w:r w:rsidR="00E50364">
              <w:rPr>
                <w:rFonts w:ascii="Arial" w:hAnsi="Arial" w:cs="Arial"/>
                <w:color w:val="auto"/>
                <w:sz w:val="18"/>
                <w:szCs w:val="18"/>
              </w:rPr>
              <w:t>-2</w:t>
            </w:r>
            <w:r w:rsidR="006151A1">
              <w:rPr>
                <w:rFonts w:ascii="Arial" w:hAnsi="Arial" w:cs="Arial"/>
                <w:color w:val="auto"/>
                <w:sz w:val="18"/>
                <w:szCs w:val="18"/>
              </w:rPr>
              <w:t>8</w:t>
            </w:r>
            <w:r w:rsidR="00CF115F">
              <w:rPr>
                <w:rFonts w:ascii="Arial" w:hAnsi="Arial" w:cs="Arial"/>
                <w:color w:val="auto"/>
                <w:sz w:val="18"/>
                <w:szCs w:val="18"/>
              </w:rPr>
              <w:t xml:space="preserve"> </w:t>
            </w:r>
            <w:r w:rsidR="00E50364">
              <w:rPr>
                <w:rFonts w:ascii="Arial" w:hAnsi="Arial" w:cs="Arial"/>
                <w:color w:val="auto"/>
                <w:sz w:val="18"/>
                <w:szCs w:val="18"/>
              </w:rPr>
              <w:t xml:space="preserve">(thematic </w:t>
            </w:r>
            <w:r w:rsidR="00137468">
              <w:rPr>
                <w:rFonts w:ascii="Arial" w:hAnsi="Arial" w:cs="Arial"/>
                <w:color w:val="auto"/>
                <w:sz w:val="18"/>
                <w:szCs w:val="18"/>
              </w:rPr>
              <w:t>analyses</w:t>
            </w:r>
            <w:r w:rsidR="00E50364">
              <w:rPr>
                <w:rFonts w:ascii="Arial" w:hAnsi="Arial" w:cs="Arial"/>
                <w:color w:val="auto"/>
                <w:sz w:val="18"/>
                <w:szCs w:val="18"/>
              </w:rPr>
              <w:t>)</w:t>
            </w:r>
            <w:r w:rsidR="00360A2D">
              <w:rPr>
                <w:rFonts w:ascii="Arial" w:hAnsi="Arial" w:cs="Arial"/>
                <w:color w:val="auto"/>
                <w:sz w:val="18"/>
                <w:szCs w:val="18"/>
              </w:rPr>
              <w:t>, Table 2</w:t>
            </w:r>
            <w:r w:rsidR="00674558">
              <w:rPr>
                <w:rFonts w:ascii="Arial" w:hAnsi="Arial" w:cs="Arial"/>
                <w:color w:val="auto"/>
                <w:sz w:val="18"/>
                <w:szCs w:val="18"/>
              </w:rPr>
              <w:t>, Figure 2</w:t>
            </w:r>
            <w:r w:rsidR="00DC48EF">
              <w:rPr>
                <w:rFonts w:ascii="Arial" w:hAnsi="Arial" w:cs="Arial"/>
                <w:color w:val="auto"/>
                <w:sz w:val="18"/>
                <w:szCs w:val="18"/>
              </w:rPr>
              <w:t>,</w:t>
            </w:r>
            <w:r w:rsidR="00090488">
              <w:rPr>
                <w:rFonts w:ascii="Arial" w:hAnsi="Arial" w:cs="Arial"/>
                <w:color w:val="auto"/>
                <w:sz w:val="18"/>
                <w:szCs w:val="18"/>
              </w:rPr>
              <w:t xml:space="preserve"> </w:t>
            </w:r>
            <w:r w:rsidR="00360A2D">
              <w:rPr>
                <w:rFonts w:ascii="Arial" w:hAnsi="Arial" w:cs="Arial"/>
                <w:color w:val="auto"/>
                <w:sz w:val="18"/>
                <w:szCs w:val="18"/>
              </w:rPr>
              <w:t>and Additional fi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5A52F0" w:rsidR="00930A31" w:rsidRPr="00930A31" w:rsidRDefault="001034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1C4FEA" w:rsidR="00930A31" w:rsidRPr="00930A31" w:rsidRDefault="0037764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13A198" w:rsidR="00FB3483" w:rsidRPr="00930A31" w:rsidRDefault="00B869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73378A" w:rsidR="00077B44" w:rsidRPr="00930A31" w:rsidRDefault="00EC23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C67BE7" w:rsidR="00930A31" w:rsidRPr="00930A31" w:rsidRDefault="00920C7F"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6151A1">
              <w:rPr>
                <w:rFonts w:ascii="Arial" w:hAnsi="Arial" w:cs="Arial"/>
                <w:color w:val="auto"/>
                <w:sz w:val="18"/>
                <w:szCs w:val="18"/>
              </w:rPr>
              <w:t>8</w:t>
            </w:r>
            <w:r>
              <w:rPr>
                <w:rFonts w:ascii="Arial" w:hAnsi="Arial" w:cs="Arial"/>
                <w:color w:val="auto"/>
                <w:sz w:val="18"/>
                <w:szCs w:val="18"/>
              </w:rPr>
              <w:t>-</w:t>
            </w:r>
            <w:r w:rsidR="00DB0FB2">
              <w:rPr>
                <w:rFonts w:ascii="Arial" w:hAnsi="Arial" w:cs="Arial"/>
                <w:color w:val="auto"/>
                <w:sz w:val="18"/>
                <w:szCs w:val="18"/>
              </w:rPr>
              <w:t>4</w:t>
            </w:r>
            <w:r w:rsidR="00B9746B">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245663" w:rsidR="00930A31" w:rsidRPr="00930A31" w:rsidRDefault="003B4D2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23531">
              <w:rPr>
                <w:rFonts w:ascii="Arial" w:hAnsi="Arial" w:cs="Arial"/>
                <w:color w:val="auto"/>
                <w:sz w:val="18"/>
                <w:szCs w:val="18"/>
              </w:rPr>
              <w:t xml:space="preserve">39-41, </w:t>
            </w:r>
            <w:r w:rsidR="00083A13">
              <w:rPr>
                <w:rFonts w:ascii="Arial" w:hAnsi="Arial" w:cs="Arial"/>
                <w:color w:val="auto"/>
                <w:sz w:val="18"/>
                <w:szCs w:val="18"/>
              </w:rPr>
              <w:t>42</w:t>
            </w:r>
            <w:r>
              <w:rPr>
                <w:rFonts w:ascii="Arial" w:hAnsi="Arial" w:cs="Arial"/>
                <w:color w:val="auto"/>
                <w:sz w:val="18"/>
                <w:szCs w:val="18"/>
              </w:rPr>
              <w:t>-</w:t>
            </w:r>
            <w:r w:rsidR="00083A13">
              <w:rPr>
                <w:rFonts w:ascii="Arial" w:hAnsi="Arial" w:cs="Arial"/>
                <w:color w:val="auto"/>
                <w:sz w:val="18"/>
                <w:szCs w:val="18"/>
              </w:rPr>
              <w:t>4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9BFD66" w:rsidR="00930A31" w:rsidRPr="00930A31" w:rsidRDefault="007D48EF" w:rsidP="00077B44">
            <w:pPr>
              <w:pStyle w:val="Default"/>
              <w:spacing w:before="40" w:after="40"/>
              <w:rPr>
                <w:rFonts w:ascii="Arial" w:hAnsi="Arial" w:cs="Arial"/>
                <w:color w:val="auto"/>
                <w:sz w:val="18"/>
                <w:szCs w:val="18"/>
              </w:rPr>
            </w:pPr>
            <w:r>
              <w:rPr>
                <w:rFonts w:ascii="Arial" w:hAnsi="Arial" w:cs="Arial"/>
                <w:color w:val="auto"/>
                <w:sz w:val="18"/>
                <w:szCs w:val="18"/>
              </w:rPr>
              <w:t>P.</w:t>
            </w:r>
            <w:r w:rsidR="006E733C">
              <w:rPr>
                <w:rFonts w:ascii="Arial" w:hAnsi="Arial" w:cs="Arial"/>
                <w:color w:val="auto"/>
                <w:sz w:val="18"/>
                <w:szCs w:val="18"/>
              </w:rPr>
              <w:t xml:space="preserve">39-41, </w:t>
            </w:r>
            <w:r w:rsidR="00E3534B">
              <w:rPr>
                <w:rFonts w:ascii="Arial" w:hAnsi="Arial" w:cs="Arial"/>
                <w:color w:val="auto"/>
                <w:sz w:val="18"/>
                <w:szCs w:val="18"/>
              </w:rPr>
              <w:t>42</w:t>
            </w:r>
            <w:r>
              <w:rPr>
                <w:rFonts w:ascii="Arial" w:hAnsi="Arial" w:cs="Arial"/>
                <w:color w:val="auto"/>
                <w:sz w:val="18"/>
                <w:szCs w:val="18"/>
              </w:rPr>
              <w:t>-</w:t>
            </w:r>
            <w:r w:rsidR="00E3534B">
              <w:rPr>
                <w:rFonts w:ascii="Arial" w:hAnsi="Arial" w:cs="Arial"/>
                <w:color w:val="auto"/>
                <w:sz w:val="18"/>
                <w:szCs w:val="18"/>
              </w:rPr>
              <w:t>4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0CD687" w:rsidR="00930A31" w:rsidRPr="00930A31" w:rsidRDefault="00B8654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D118E">
              <w:rPr>
                <w:rFonts w:ascii="Arial" w:hAnsi="Arial" w:cs="Arial"/>
                <w:color w:val="auto"/>
                <w:sz w:val="18"/>
                <w:szCs w:val="18"/>
              </w:rPr>
              <w:t>.</w:t>
            </w:r>
            <w:r w:rsidR="00600068">
              <w:rPr>
                <w:rFonts w:ascii="Arial" w:hAnsi="Arial" w:cs="Arial"/>
                <w:color w:val="auto"/>
                <w:sz w:val="18"/>
                <w:szCs w:val="18"/>
              </w:rPr>
              <w:t>2</w:t>
            </w:r>
            <w:r w:rsidR="00E3534B">
              <w:rPr>
                <w:rFonts w:ascii="Arial" w:hAnsi="Arial" w:cs="Arial"/>
                <w:color w:val="auto"/>
                <w:sz w:val="18"/>
                <w:szCs w:val="18"/>
              </w:rPr>
              <w:t>8</w:t>
            </w:r>
            <w:r w:rsidR="000D118E">
              <w:rPr>
                <w:rFonts w:ascii="Arial" w:hAnsi="Arial" w:cs="Arial"/>
                <w:color w:val="auto"/>
                <w:sz w:val="18"/>
                <w:szCs w:val="18"/>
              </w:rPr>
              <w:t>-</w:t>
            </w:r>
            <w:r w:rsidR="00E3534B">
              <w:rPr>
                <w:rFonts w:ascii="Arial" w:hAnsi="Arial" w:cs="Arial"/>
                <w:color w:val="auto"/>
                <w:sz w:val="18"/>
                <w:szCs w:val="18"/>
              </w:rPr>
              <w:t>4</w:t>
            </w:r>
            <w:r w:rsidR="005E5545">
              <w:rPr>
                <w:rFonts w:ascii="Arial" w:hAnsi="Arial" w:cs="Arial"/>
                <w:color w:val="auto"/>
                <w:sz w:val="18"/>
                <w:szCs w:val="18"/>
              </w:rPr>
              <w:t>4</w:t>
            </w:r>
            <w:r w:rsidR="001E1092">
              <w:rPr>
                <w:rFonts w:ascii="Arial" w:hAnsi="Arial" w:cs="Arial"/>
                <w:color w:val="auto"/>
                <w:sz w:val="18"/>
                <w:szCs w:val="18"/>
              </w:rPr>
              <w:t xml:space="preserve"> (specifically p.</w:t>
            </w:r>
            <w:r w:rsidR="00E3534B">
              <w:rPr>
                <w:rFonts w:ascii="Arial" w:hAnsi="Arial" w:cs="Arial"/>
                <w:color w:val="auto"/>
                <w:sz w:val="18"/>
                <w:szCs w:val="18"/>
              </w:rPr>
              <w:t>41-42</w:t>
            </w:r>
            <w:r w:rsidR="001E1092">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25078E" w:rsidR="00930A31" w:rsidRPr="00930A31" w:rsidRDefault="007208A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8745F">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AA312E" w:rsidR="00930A31" w:rsidRPr="00930A31" w:rsidRDefault="00413A3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8745F">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4E0EF1" w:rsidR="00930A31" w:rsidRPr="00930A31" w:rsidRDefault="0099259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7E0DC9">
              <w:rPr>
                <w:rFonts w:ascii="Arial" w:hAnsi="Arial" w:cs="Arial"/>
                <w:color w:val="auto"/>
                <w:sz w:val="18"/>
                <w:szCs w:val="18"/>
              </w:rPr>
              <w:t>8</w:t>
            </w:r>
            <w:r>
              <w:rPr>
                <w:rFonts w:ascii="Arial" w:hAnsi="Arial" w:cs="Arial"/>
                <w:color w:val="auto"/>
                <w:sz w:val="18"/>
                <w:szCs w:val="18"/>
              </w:rPr>
              <w:t xml:space="preserve"> (</w:t>
            </w:r>
            <w:r w:rsidR="006D420E">
              <w:rPr>
                <w:rFonts w:ascii="Arial" w:hAnsi="Arial" w:cs="Arial"/>
                <w:color w:val="auto"/>
                <w:sz w:val="18"/>
                <w:szCs w:val="18"/>
              </w:rPr>
              <w:t>in PROSPER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B3F383" w:rsidR="00077B44" w:rsidRPr="00930A31" w:rsidRDefault="00EC78A2"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C637F">
              <w:rPr>
                <w:rFonts w:ascii="Arial" w:hAnsi="Arial" w:cs="Arial"/>
                <w:color w:val="auto"/>
                <w:sz w:val="18"/>
                <w:szCs w:val="18"/>
              </w:rPr>
              <w:t>.</w:t>
            </w:r>
            <w:r w:rsidR="00C819A2">
              <w:rPr>
                <w:rFonts w:ascii="Arial" w:hAnsi="Arial" w:cs="Arial"/>
                <w:color w:val="auto"/>
                <w:sz w:val="18"/>
                <w:szCs w:val="18"/>
              </w:rPr>
              <w:t>45-</w:t>
            </w:r>
            <w:r w:rsidR="00BE6B49">
              <w:rPr>
                <w:rFonts w:ascii="Arial" w:hAnsi="Arial" w:cs="Arial"/>
                <w:color w:val="auto"/>
                <w:sz w:val="18"/>
                <w:szCs w:val="18"/>
              </w:rPr>
              <w:t>4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6F5C7B" w:rsidR="00077B44" w:rsidRPr="00930A31" w:rsidRDefault="0014322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E6B49">
              <w:rPr>
                <w:rFonts w:ascii="Arial" w:hAnsi="Arial" w:cs="Arial"/>
                <w:color w:val="auto"/>
                <w:sz w:val="18"/>
                <w:szCs w:val="18"/>
              </w:rPr>
              <w:t>4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C91B73" w:rsidR="00077B44" w:rsidRPr="00930A31" w:rsidRDefault="00B7478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E6B49">
              <w:rPr>
                <w:rFonts w:ascii="Arial" w:hAnsi="Arial" w:cs="Arial"/>
                <w:color w:val="auto"/>
                <w:sz w:val="18"/>
                <w:szCs w:val="18"/>
              </w:rPr>
              <w:t>45</w:t>
            </w:r>
          </w:p>
        </w:tc>
      </w:tr>
    </w:tbl>
    <w:p w14:paraId="6338F4EE" w14:textId="53A48A76" w:rsidR="00FB3483" w:rsidRPr="007D0817" w:rsidRDefault="007D0817" w:rsidP="007D0817">
      <w:pPr>
        <w:pStyle w:val="Default"/>
        <w:rPr>
          <w:rFonts w:ascii="Arial" w:hAnsi="Arial" w:cs="Arial"/>
          <w:color w:val="auto"/>
          <w:sz w:val="18"/>
          <w:szCs w:val="18"/>
        </w:rPr>
      </w:pPr>
      <w:r w:rsidRPr="007D0817">
        <w:rPr>
          <w:rFonts w:ascii="Arial" w:hAnsi="Arial" w:cs="Arial"/>
          <w:color w:val="auto"/>
          <w:sz w:val="18"/>
          <w:szCs w:val="18"/>
        </w:rPr>
        <w:t>* This refers to the location in the submitted manuscript.</w:t>
      </w:r>
    </w:p>
    <w:p w14:paraId="18064480" w14:textId="77777777" w:rsidR="007D0817" w:rsidRPr="004C1685" w:rsidRDefault="007D0817" w:rsidP="007D0817">
      <w:pPr>
        <w:pStyle w:val="Default"/>
        <w:rPr>
          <w:rFonts w:ascii="Arial" w:hAnsi="Arial" w:cs="Arial"/>
          <w:color w:val="auto"/>
        </w:rPr>
      </w:pPr>
    </w:p>
    <w:sectPr w:rsidR="007D0817"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E97B42" w14:textId="77777777" w:rsidR="004F2EFF" w:rsidRDefault="004F2EFF">
      <w:r>
        <w:separator/>
      </w:r>
    </w:p>
  </w:endnote>
  <w:endnote w:type="continuationSeparator" w:id="0">
    <w:p w14:paraId="708C4BE2" w14:textId="77777777" w:rsidR="004F2EFF" w:rsidRDefault="004F2EFF">
      <w:r>
        <w:continuationSeparator/>
      </w:r>
    </w:p>
  </w:endnote>
  <w:endnote w:type="continuationNotice" w:id="1">
    <w:p w14:paraId="51F5E092" w14:textId="77777777" w:rsidR="004F2EFF" w:rsidRDefault="004F2E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3158E9" w14:textId="77777777" w:rsidR="004F2EFF" w:rsidRDefault="004F2EFF">
      <w:r>
        <w:separator/>
      </w:r>
    </w:p>
  </w:footnote>
  <w:footnote w:type="continuationSeparator" w:id="0">
    <w:p w14:paraId="24815BA5" w14:textId="77777777" w:rsidR="004F2EFF" w:rsidRDefault="004F2EFF">
      <w:r>
        <w:continuationSeparator/>
      </w:r>
    </w:p>
  </w:footnote>
  <w:footnote w:type="continuationNotice" w:id="1">
    <w:p w14:paraId="16F02C09" w14:textId="77777777" w:rsidR="004F2EFF" w:rsidRDefault="004F2EF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946FDC"/>
    <w:multiLevelType w:val="hybridMultilevel"/>
    <w:tmpl w:val="5F663108"/>
    <w:lvl w:ilvl="0" w:tplc="18667A82">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1168265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1B3"/>
    <w:rsid w:val="000421F3"/>
    <w:rsid w:val="00060E32"/>
    <w:rsid w:val="000721B5"/>
    <w:rsid w:val="00077B44"/>
    <w:rsid w:val="00083A13"/>
    <w:rsid w:val="00090488"/>
    <w:rsid w:val="000C2F01"/>
    <w:rsid w:val="000C53B5"/>
    <w:rsid w:val="000D118E"/>
    <w:rsid w:val="00103411"/>
    <w:rsid w:val="001271EE"/>
    <w:rsid w:val="00137468"/>
    <w:rsid w:val="00143226"/>
    <w:rsid w:val="00152CDB"/>
    <w:rsid w:val="001551D2"/>
    <w:rsid w:val="0018323E"/>
    <w:rsid w:val="00187D4B"/>
    <w:rsid w:val="00190C83"/>
    <w:rsid w:val="001A6AA9"/>
    <w:rsid w:val="001C637F"/>
    <w:rsid w:val="001E1092"/>
    <w:rsid w:val="001E133E"/>
    <w:rsid w:val="00202E65"/>
    <w:rsid w:val="0021430C"/>
    <w:rsid w:val="002275F3"/>
    <w:rsid w:val="00227909"/>
    <w:rsid w:val="002362B8"/>
    <w:rsid w:val="00246C93"/>
    <w:rsid w:val="00256BAF"/>
    <w:rsid w:val="00276094"/>
    <w:rsid w:val="00283449"/>
    <w:rsid w:val="0029289C"/>
    <w:rsid w:val="002A2A06"/>
    <w:rsid w:val="002B2985"/>
    <w:rsid w:val="002D45C5"/>
    <w:rsid w:val="002D63E0"/>
    <w:rsid w:val="002F5A81"/>
    <w:rsid w:val="00301914"/>
    <w:rsid w:val="003103C2"/>
    <w:rsid w:val="0035159B"/>
    <w:rsid w:val="003516AD"/>
    <w:rsid w:val="00360A2D"/>
    <w:rsid w:val="00363B8D"/>
    <w:rsid w:val="00367FE3"/>
    <w:rsid w:val="003760FB"/>
    <w:rsid w:val="00377644"/>
    <w:rsid w:val="003A4DCC"/>
    <w:rsid w:val="003B4D2E"/>
    <w:rsid w:val="003B79FF"/>
    <w:rsid w:val="003C0ED5"/>
    <w:rsid w:val="003D596C"/>
    <w:rsid w:val="003D7123"/>
    <w:rsid w:val="003E0B07"/>
    <w:rsid w:val="00400A0B"/>
    <w:rsid w:val="004033C1"/>
    <w:rsid w:val="00412FE2"/>
    <w:rsid w:val="00413A36"/>
    <w:rsid w:val="00443C1D"/>
    <w:rsid w:val="00461576"/>
    <w:rsid w:val="004753B4"/>
    <w:rsid w:val="00494084"/>
    <w:rsid w:val="004A7ADA"/>
    <w:rsid w:val="004C1685"/>
    <w:rsid w:val="004C461D"/>
    <w:rsid w:val="004E65D8"/>
    <w:rsid w:val="004F2EFF"/>
    <w:rsid w:val="004F78A3"/>
    <w:rsid w:val="005078EE"/>
    <w:rsid w:val="00517692"/>
    <w:rsid w:val="00550BF1"/>
    <w:rsid w:val="00552E0A"/>
    <w:rsid w:val="00567A1B"/>
    <w:rsid w:val="00570C4A"/>
    <w:rsid w:val="00573D5A"/>
    <w:rsid w:val="005747FF"/>
    <w:rsid w:val="00583658"/>
    <w:rsid w:val="00583A06"/>
    <w:rsid w:val="0059028D"/>
    <w:rsid w:val="0059232B"/>
    <w:rsid w:val="005979B8"/>
    <w:rsid w:val="005A190C"/>
    <w:rsid w:val="005A7485"/>
    <w:rsid w:val="005D7808"/>
    <w:rsid w:val="005E5545"/>
    <w:rsid w:val="005F2EF2"/>
    <w:rsid w:val="005F3008"/>
    <w:rsid w:val="00600068"/>
    <w:rsid w:val="00607BF2"/>
    <w:rsid w:val="006151A1"/>
    <w:rsid w:val="00640172"/>
    <w:rsid w:val="006439A1"/>
    <w:rsid w:val="00647341"/>
    <w:rsid w:val="00674558"/>
    <w:rsid w:val="006948C8"/>
    <w:rsid w:val="006A1E7F"/>
    <w:rsid w:val="006C153F"/>
    <w:rsid w:val="006D420E"/>
    <w:rsid w:val="006D6BAF"/>
    <w:rsid w:val="006E5FE2"/>
    <w:rsid w:val="006E733C"/>
    <w:rsid w:val="006F3BA6"/>
    <w:rsid w:val="00713CAD"/>
    <w:rsid w:val="007208A5"/>
    <w:rsid w:val="007217B1"/>
    <w:rsid w:val="00725DCC"/>
    <w:rsid w:val="00726794"/>
    <w:rsid w:val="007423E6"/>
    <w:rsid w:val="007557B9"/>
    <w:rsid w:val="0077253C"/>
    <w:rsid w:val="007D0817"/>
    <w:rsid w:val="007D48EF"/>
    <w:rsid w:val="007E0DC9"/>
    <w:rsid w:val="008339F0"/>
    <w:rsid w:val="008412D5"/>
    <w:rsid w:val="0084157B"/>
    <w:rsid w:val="00883D19"/>
    <w:rsid w:val="00894CF9"/>
    <w:rsid w:val="008A293B"/>
    <w:rsid w:val="008A3EAE"/>
    <w:rsid w:val="008A4FBF"/>
    <w:rsid w:val="008B21EF"/>
    <w:rsid w:val="008D2802"/>
    <w:rsid w:val="008E2C91"/>
    <w:rsid w:val="008F6767"/>
    <w:rsid w:val="00920C7F"/>
    <w:rsid w:val="00930A31"/>
    <w:rsid w:val="00947707"/>
    <w:rsid w:val="009656C1"/>
    <w:rsid w:val="009664F9"/>
    <w:rsid w:val="009827E5"/>
    <w:rsid w:val="0098745F"/>
    <w:rsid w:val="00992590"/>
    <w:rsid w:val="009C43FF"/>
    <w:rsid w:val="009D126F"/>
    <w:rsid w:val="009E1D03"/>
    <w:rsid w:val="009F5DEF"/>
    <w:rsid w:val="00A11277"/>
    <w:rsid w:val="00A1419B"/>
    <w:rsid w:val="00A215D2"/>
    <w:rsid w:val="00A255C6"/>
    <w:rsid w:val="00A45945"/>
    <w:rsid w:val="00A61152"/>
    <w:rsid w:val="00A808A6"/>
    <w:rsid w:val="00A86593"/>
    <w:rsid w:val="00A87C62"/>
    <w:rsid w:val="00AA7598"/>
    <w:rsid w:val="00AB79CE"/>
    <w:rsid w:val="00AD7AE6"/>
    <w:rsid w:val="00AE4BBD"/>
    <w:rsid w:val="00AE7583"/>
    <w:rsid w:val="00AE7939"/>
    <w:rsid w:val="00AF5340"/>
    <w:rsid w:val="00B40216"/>
    <w:rsid w:val="00B45B08"/>
    <w:rsid w:val="00B51910"/>
    <w:rsid w:val="00B56F3F"/>
    <w:rsid w:val="00B62F65"/>
    <w:rsid w:val="00B730D1"/>
    <w:rsid w:val="00B74678"/>
    <w:rsid w:val="00B74789"/>
    <w:rsid w:val="00B80E2A"/>
    <w:rsid w:val="00B84450"/>
    <w:rsid w:val="00B86546"/>
    <w:rsid w:val="00B8692C"/>
    <w:rsid w:val="00B9746B"/>
    <w:rsid w:val="00BE297D"/>
    <w:rsid w:val="00BE62DC"/>
    <w:rsid w:val="00BE6B49"/>
    <w:rsid w:val="00BF064E"/>
    <w:rsid w:val="00C017AA"/>
    <w:rsid w:val="00C042AD"/>
    <w:rsid w:val="00C12DCD"/>
    <w:rsid w:val="00C22710"/>
    <w:rsid w:val="00C466D1"/>
    <w:rsid w:val="00C520D9"/>
    <w:rsid w:val="00C63794"/>
    <w:rsid w:val="00C65E2A"/>
    <w:rsid w:val="00C75DB5"/>
    <w:rsid w:val="00C819A2"/>
    <w:rsid w:val="00C9326C"/>
    <w:rsid w:val="00CA0F9F"/>
    <w:rsid w:val="00CA550C"/>
    <w:rsid w:val="00CD3F40"/>
    <w:rsid w:val="00CD621E"/>
    <w:rsid w:val="00CE1559"/>
    <w:rsid w:val="00CF115F"/>
    <w:rsid w:val="00CF5641"/>
    <w:rsid w:val="00D05392"/>
    <w:rsid w:val="00D05D73"/>
    <w:rsid w:val="00D06936"/>
    <w:rsid w:val="00D46030"/>
    <w:rsid w:val="00D50460"/>
    <w:rsid w:val="00D74FC6"/>
    <w:rsid w:val="00D9504C"/>
    <w:rsid w:val="00D95D84"/>
    <w:rsid w:val="00DA026A"/>
    <w:rsid w:val="00DB0FB2"/>
    <w:rsid w:val="00DB5026"/>
    <w:rsid w:val="00DC48EF"/>
    <w:rsid w:val="00DC4F19"/>
    <w:rsid w:val="00DF3268"/>
    <w:rsid w:val="00E0260B"/>
    <w:rsid w:val="00E23531"/>
    <w:rsid w:val="00E31DB1"/>
    <w:rsid w:val="00E324A8"/>
    <w:rsid w:val="00E3534B"/>
    <w:rsid w:val="00E42601"/>
    <w:rsid w:val="00E50364"/>
    <w:rsid w:val="00E559A8"/>
    <w:rsid w:val="00E66E3A"/>
    <w:rsid w:val="00E92C45"/>
    <w:rsid w:val="00E9347B"/>
    <w:rsid w:val="00EB610E"/>
    <w:rsid w:val="00EC2313"/>
    <w:rsid w:val="00EC78A2"/>
    <w:rsid w:val="00EC7C0C"/>
    <w:rsid w:val="00EF670C"/>
    <w:rsid w:val="00EF7814"/>
    <w:rsid w:val="00F02421"/>
    <w:rsid w:val="00F07B34"/>
    <w:rsid w:val="00F330A0"/>
    <w:rsid w:val="00F468A1"/>
    <w:rsid w:val="00F50005"/>
    <w:rsid w:val="00F63A9C"/>
    <w:rsid w:val="00F67C14"/>
    <w:rsid w:val="00F832F1"/>
    <w:rsid w:val="00F84FE5"/>
    <w:rsid w:val="00FB1C65"/>
    <w:rsid w:val="00FB3483"/>
    <w:rsid w:val="00FF44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029db10-6c0f-4580-94da-46df92a52ccb">
      <Terms xmlns="http://schemas.microsoft.com/office/infopath/2007/PartnerControls"/>
    </lcf76f155ced4ddcb4097134ff3c332f>
    <tekst xmlns="8029db10-6c0f-4580-94da-46df92a52ccb" xsi:nil="true"/>
    <TaxCatchAll xmlns="879f2f8f-803c-426a-ac83-f4e9f118ea0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B33A2B83A948B49AAC2E7AD951827DA" ma:contentTypeVersion="20" ma:contentTypeDescription="Een nieuw document maken." ma:contentTypeScope="" ma:versionID="667af4691e7678534a3c24aeb0541c54">
  <xsd:schema xmlns:xsd="http://www.w3.org/2001/XMLSchema" xmlns:xs="http://www.w3.org/2001/XMLSchema" xmlns:p="http://schemas.microsoft.com/office/2006/metadata/properties" xmlns:ns2="8029db10-6c0f-4580-94da-46df92a52ccb" xmlns:ns3="879f2f8f-803c-426a-ac83-f4e9f118ea07" targetNamespace="http://schemas.microsoft.com/office/2006/metadata/properties" ma:root="true" ma:fieldsID="3419ffede3162bd07dfe90e346fb8a7c" ns2:_="" ns3:_="">
    <xsd:import namespace="8029db10-6c0f-4580-94da-46df92a52ccb"/>
    <xsd:import namespace="879f2f8f-803c-426a-ac83-f4e9f118ea0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tekst"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29db10-6c0f-4580-94da-46df92a52c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faa63832-3389-4fcc-b027-cc4752b52b1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tekst" ma:index="26" nillable="true" ma:displayName="tekst" ma:format="Dropdown" ma:internalName="tekst">
      <xsd:simpleType>
        <xsd:restriction base="dms:Note">
          <xsd:maxLength value="255"/>
        </xsd:restriction>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9f2f8f-803c-426a-ac83-f4e9f118ea07"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5cba1f4b-8949-4571-9e5d-9cdbf90d29a9}" ma:internalName="TaxCatchAll" ma:showField="CatchAllData" ma:web="879f2f8f-803c-426a-ac83-f4e9f118ea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411B6A-310C-4D78-94C5-538A21F53BEC}">
  <ds:schemaRefs>
    <ds:schemaRef ds:uri="http://schemas.microsoft.com/office/2006/metadata/properties"/>
    <ds:schemaRef ds:uri="http://schemas.microsoft.com/office/infopath/2007/PartnerControls"/>
    <ds:schemaRef ds:uri="8029db10-6c0f-4580-94da-46df92a52ccb"/>
    <ds:schemaRef ds:uri="879f2f8f-803c-426a-ac83-f4e9f118ea07"/>
  </ds:schemaRefs>
</ds:datastoreItem>
</file>

<file path=customXml/itemProps2.xml><?xml version="1.0" encoding="utf-8"?>
<ds:datastoreItem xmlns:ds="http://schemas.openxmlformats.org/officeDocument/2006/customXml" ds:itemID="{4CD9A227-B89F-4A44-974D-042398E82111}">
  <ds:schemaRefs>
    <ds:schemaRef ds:uri="http://schemas.microsoft.com/sharepoint/v3/contenttype/forms"/>
  </ds:schemaRefs>
</ds:datastoreItem>
</file>

<file path=customXml/itemProps3.xml><?xml version="1.0" encoding="utf-8"?>
<ds:datastoreItem xmlns:ds="http://schemas.openxmlformats.org/officeDocument/2006/customXml" ds:itemID="{65D93E37-2052-4E20-B3DF-418A66EFD6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29db10-6c0f-4580-94da-46df92a52ccb"/>
    <ds:schemaRef ds:uri="879f2f8f-803c-426a-ac83-f4e9f118ea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3</Pages>
  <Words>1107</Words>
  <Characters>609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inda Ooms</cp:lastModifiedBy>
  <cp:revision>183</cp:revision>
  <cp:lastPrinted>2020-11-24T03:02:00Z</cp:lastPrinted>
  <dcterms:created xsi:type="dcterms:W3CDTF">2020-11-24T03:02:00Z</dcterms:created>
  <dcterms:modified xsi:type="dcterms:W3CDTF">2025-11-13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33A2B83A948B49AAC2E7AD951827DA</vt:lpwstr>
  </property>
  <property fmtid="{D5CDD505-2E9C-101B-9397-08002B2CF9AE}" pid="3" name="MediaServiceImageTags">
    <vt:lpwstr/>
  </property>
</Properties>
</file>